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0B82B" w14:textId="08B2842D" w:rsidR="00FE4AC8" w:rsidRPr="002841FE" w:rsidRDefault="00FE4AC8" w:rsidP="00FE4AC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E4AC8">
        <w:rPr>
          <w:rFonts w:ascii="Times New Roman" w:hAnsi="Times New Roman" w:cs="Times New Roman"/>
          <w:b/>
          <w:bCs/>
          <w:szCs w:val="21"/>
        </w:rPr>
        <w:t>Supplementary Table 6 Publication characteristics-subgroup analysis of primary and secondary outcomes</w:t>
      </w:r>
    </w:p>
    <w:tbl>
      <w:tblPr>
        <w:tblStyle w:val="a3"/>
        <w:tblW w:w="1109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146"/>
        <w:gridCol w:w="940"/>
        <w:gridCol w:w="1849"/>
        <w:gridCol w:w="830"/>
        <w:gridCol w:w="1205"/>
        <w:gridCol w:w="940"/>
        <w:gridCol w:w="1848"/>
        <w:gridCol w:w="847"/>
      </w:tblGrid>
      <w:tr w:rsidR="00FE4AC8" w14:paraId="4B171826" w14:textId="77777777" w:rsidTr="00BF40C8">
        <w:trPr>
          <w:jc w:val="center"/>
        </w:trPr>
        <w:tc>
          <w:tcPr>
            <w:tcW w:w="1491" w:type="dxa"/>
            <w:vMerge w:val="restart"/>
            <w:shd w:val="clear" w:color="auto" w:fill="DEEAF6" w:themeFill="accent5" w:themeFillTint="33"/>
            <w:vAlign w:val="center"/>
          </w:tcPr>
          <w:p w14:paraId="1EF6452E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76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8C8BD57" w14:textId="7EA9E34F" w:rsidR="00FE4AC8" w:rsidRDefault="00FE4AC8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CR-Quartile</w:t>
            </w:r>
            <w:r w:rsidR="00C14E5D"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Q1~Q2</w:t>
            </w:r>
          </w:p>
        </w:tc>
        <w:tc>
          <w:tcPr>
            <w:tcW w:w="4840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814A551" w14:textId="56823985" w:rsidR="00FE4AC8" w:rsidRDefault="00FE4AC8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CR-Quartile</w:t>
            </w:r>
            <w:r w:rsidR="00C14E5D"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Q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~Q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</w:tr>
      <w:tr w:rsidR="00FE4AC8" w14:paraId="5F6A9ABF" w14:textId="77777777" w:rsidTr="00BF40C8">
        <w:trPr>
          <w:jc w:val="center"/>
        </w:trPr>
        <w:tc>
          <w:tcPr>
            <w:tcW w:w="1491" w:type="dxa"/>
            <w:vMerge/>
            <w:shd w:val="clear" w:color="auto" w:fill="DEEAF6" w:themeFill="accent5" w:themeFillTint="33"/>
            <w:vAlign w:val="center"/>
          </w:tcPr>
          <w:p w14:paraId="5006503B" w14:textId="77777777" w:rsidR="00FE4AC8" w:rsidRDefault="00FE4AC8" w:rsidP="00BF40C8">
            <w:pPr>
              <w:jc w:val="center"/>
            </w:pPr>
          </w:p>
        </w:tc>
        <w:tc>
          <w:tcPr>
            <w:tcW w:w="1146" w:type="dxa"/>
            <w:shd w:val="clear" w:color="auto" w:fill="DEEAF6" w:themeFill="accent5" w:themeFillTint="33"/>
            <w:vAlign w:val="center"/>
          </w:tcPr>
          <w:p w14:paraId="1D40CCE4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5A00F80E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9" w:type="dxa"/>
            <w:shd w:val="clear" w:color="auto" w:fill="DEEAF6" w:themeFill="accent5" w:themeFillTint="33"/>
            <w:vAlign w:val="center"/>
          </w:tcPr>
          <w:p w14:paraId="723917E3" w14:textId="77777777" w:rsidR="00FE4AC8" w:rsidRDefault="00FE4AC8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</w:t>
            </w:r>
          </w:p>
          <w:p w14:paraId="13564166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17A91D" w14:textId="77777777" w:rsidR="00FE4AC8" w:rsidRDefault="00FE4AC8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79BFAD2D" w14:textId="77777777" w:rsidR="00FE4AC8" w:rsidRPr="002841FE" w:rsidRDefault="00FE4AC8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9638A10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0AB46540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8" w:type="dxa"/>
            <w:shd w:val="clear" w:color="auto" w:fill="DEEAF6" w:themeFill="accent5" w:themeFillTint="33"/>
            <w:vAlign w:val="center"/>
          </w:tcPr>
          <w:p w14:paraId="459D0F22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 (95%CI)</w:t>
            </w:r>
          </w:p>
        </w:tc>
        <w:tc>
          <w:tcPr>
            <w:tcW w:w="847" w:type="dxa"/>
            <w:shd w:val="clear" w:color="auto" w:fill="DEEAF6" w:themeFill="accent5" w:themeFillTint="33"/>
            <w:vAlign w:val="center"/>
          </w:tcPr>
          <w:p w14:paraId="355A5EBF" w14:textId="77777777" w:rsidR="00FE4AC8" w:rsidRDefault="00FE4AC8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66F1A598" w14:textId="77777777" w:rsidR="00FE4AC8" w:rsidRPr="002841FE" w:rsidRDefault="00FE4AC8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FE4AC8" w14:paraId="2A6F48F8" w14:textId="77777777" w:rsidTr="00BF40C8">
        <w:trPr>
          <w:jc w:val="center"/>
        </w:trPr>
        <w:tc>
          <w:tcPr>
            <w:tcW w:w="11096" w:type="dxa"/>
            <w:gridSpan w:val="9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7BF8C1F" w14:textId="77777777" w:rsidR="00FE4AC8" w:rsidRDefault="00FE4AC8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Obliteration</w:t>
            </w:r>
          </w:p>
        </w:tc>
      </w:tr>
      <w:tr w:rsidR="00FE4AC8" w14:paraId="43697936" w14:textId="77777777" w:rsidTr="00BF40C8">
        <w:trPr>
          <w:jc w:val="center"/>
        </w:trPr>
        <w:tc>
          <w:tcPr>
            <w:tcW w:w="1491" w:type="dxa"/>
            <w:tcBorders>
              <w:bottom w:val="nil"/>
            </w:tcBorders>
            <w:vAlign w:val="center"/>
          </w:tcPr>
          <w:p w14:paraId="0A4F256B" w14:textId="77777777" w:rsidR="00FE4AC8" w:rsidRDefault="00FE4AC8" w:rsidP="00FE4AC8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195B2CC0" w14:textId="13A1BF3D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59D0820A" w14:textId="07CEF08F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771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2F198DA1" w14:textId="00D70B7B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67% (65</w:t>
            </w:r>
            <w:r w:rsidRPr="004C4923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4C4923">
              <w:rPr>
                <w:rFonts w:ascii="Times New Roman" w:hAnsi="Times New Roman" w:cs="Times New Roman"/>
                <w:szCs w:val="21"/>
              </w:rPr>
              <w:t>~68%)</w:t>
            </w:r>
          </w:p>
        </w:tc>
        <w:tc>
          <w:tcPr>
            <w:tcW w:w="830" w:type="dxa"/>
            <w:tcBorders>
              <w:bottom w:val="nil"/>
              <w:right w:val="single" w:sz="4" w:space="0" w:color="auto"/>
            </w:tcBorders>
            <w:vAlign w:val="center"/>
          </w:tcPr>
          <w:p w14:paraId="025B24B8" w14:textId="53211E74" w:rsidR="00FE4AC8" w:rsidRPr="004E519D" w:rsidRDefault="000D4709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6*</w:t>
            </w:r>
          </w:p>
        </w:tc>
        <w:tc>
          <w:tcPr>
            <w:tcW w:w="1205" w:type="dxa"/>
            <w:tcBorders>
              <w:left w:val="single" w:sz="4" w:space="0" w:color="auto"/>
              <w:bottom w:val="nil"/>
            </w:tcBorders>
            <w:vAlign w:val="center"/>
          </w:tcPr>
          <w:p w14:paraId="7D9C6867" w14:textId="46760556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745E3526" w14:textId="72DE63CD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404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5D29DBC7" w14:textId="3233E6CE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76% (72%~80%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29E14D91" w14:textId="6A440F28" w:rsidR="00FE4AC8" w:rsidRPr="004E519D" w:rsidRDefault="000D4709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.0*</w:t>
            </w:r>
          </w:p>
        </w:tc>
      </w:tr>
      <w:tr w:rsidR="00FE4AC8" w14:paraId="7A751476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05BD5AC" w14:textId="77777777" w:rsidR="00FE4AC8" w:rsidRDefault="00FE4AC8" w:rsidP="00FE4AC8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M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E210526" w14:textId="33934885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3CF383A" w14:textId="44ADF4C4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FACF677" w14:textId="23F85C25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C4923">
              <w:rPr>
                <w:rFonts w:ascii="Times New Roman" w:hAnsi="Times New Roman" w:cs="Times New Roman"/>
                <w:szCs w:val="21"/>
              </w:rPr>
              <w:t>4% (91%~9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781490" w14:textId="77E1774D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B9B05A" w14:textId="4BACDA9E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4AF56F1" w14:textId="0F509EE1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5A74B45" w14:textId="4F71F25D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DFF693C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E4AC8" w14:paraId="5B458FC8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89EE1D5" w14:textId="77777777" w:rsidR="00FE4AC8" w:rsidRDefault="00FE4AC8" w:rsidP="00FE4AC8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E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24AA909" w14:textId="65411BE9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5436D1B" w14:textId="4B08D1EA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6BD4615" w14:textId="72EC589D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C4923">
              <w:rPr>
                <w:rFonts w:ascii="Times New Roman" w:hAnsi="Times New Roman" w:cs="Times New Roman"/>
                <w:szCs w:val="21"/>
              </w:rPr>
              <w:t>8% (81%~94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36509D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BF5C13" w14:textId="7B0ABBFA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43C0AF6" w14:textId="04527F7C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E7D52D7" w14:textId="24EB058E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C4923">
              <w:rPr>
                <w:rFonts w:ascii="Times New Roman" w:hAnsi="Times New Roman" w:cs="Times New Roman"/>
                <w:szCs w:val="21"/>
              </w:rPr>
              <w:t>5% (42%~97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8DFC2EC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4AC8" w14:paraId="5B7F0196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6A9C067" w14:textId="77777777" w:rsidR="00FE4AC8" w:rsidRDefault="00FE4AC8" w:rsidP="00FE4AC8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946F39B" w14:textId="4355BFD6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1FC4007" w14:textId="52F178B2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531014B" w14:textId="45EAB160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C4923">
              <w:rPr>
                <w:rFonts w:ascii="Times New Roman" w:hAnsi="Times New Roman" w:cs="Times New Roman"/>
                <w:szCs w:val="21"/>
              </w:rPr>
              <w:t>7% (95%~9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B6F4C" w14:textId="2393C8E8" w:rsidR="00FE4AC8" w:rsidRDefault="000D4709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B960F2" w14:textId="401FE299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3C8EF70" w14:textId="49BC248F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E969F7C" w14:textId="34136A74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88% (55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371455D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4AC8" w14:paraId="10404B84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26CBAA0" w14:textId="77777777" w:rsidR="00FE4AC8" w:rsidRDefault="00FE4AC8" w:rsidP="00BF40C8">
            <w:pPr>
              <w:jc w:val="center"/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FE4AC8" w14:paraId="30C59722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D9DD40F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ADCF366" w14:textId="2921EAF0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7299DA" w14:textId="262425DD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C84F52C" w14:textId="078C41BA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3% (2%~4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BE5C91" w14:textId="6579CABD" w:rsidR="00FE4AC8" w:rsidRDefault="004B721E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.1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F220BD" w14:textId="4E1FD905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BDEA204" w14:textId="353F51FD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6FA4580" w14:textId="00863925" w:rsidR="00FE4AC8" w:rsidRDefault="00FE4AC8" w:rsidP="00FE4AC8">
            <w:pPr>
              <w:jc w:val="center"/>
            </w:pPr>
            <w:r w:rsidRPr="004C4923">
              <w:rPr>
                <w:rFonts w:ascii="Times New Roman" w:hAnsi="Times New Roman" w:cs="Times New Roman"/>
                <w:szCs w:val="21"/>
              </w:rPr>
              <w:t>10% (7</w:t>
            </w:r>
            <w:r w:rsidRPr="004C4923">
              <w:rPr>
                <w:rFonts w:ascii="Times New Roman" w:hAnsi="Times New Roman" w:cs="Times New Roman" w:hint="eastAsia"/>
                <w:szCs w:val="21"/>
              </w:rPr>
              <w:t>%~14%</w:t>
            </w:r>
            <w:r w:rsidRPr="004C492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A49155F" w14:textId="321CBC22" w:rsidR="00FE4AC8" w:rsidRDefault="004B721E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FE4AC8" w14:paraId="5C1FEC6B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743C0FB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D4F178D" w14:textId="774127F3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E47692C" w14:textId="2668455E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49A74A7" w14:textId="0D5988B8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7A294D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8F2167" w14:textId="2CCA4393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7012942" w14:textId="1BC83725" w:rsidR="00FE4AC8" w:rsidRDefault="00231CD0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FE4AC8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298B5B3" w14:textId="3EE4D1B7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2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77F5D02" w14:textId="06259493" w:rsidR="00FE4AC8" w:rsidRDefault="00231CD0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FE4AC8" w14:paraId="495E49B4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FBDA4C7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9675350" w14:textId="43D182C7" w:rsidR="00FE4AC8" w:rsidRDefault="00231CD0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BF408EA" w14:textId="1C49B202" w:rsidR="00FE4AC8" w:rsidRDefault="00231CD0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C06E594" w14:textId="34940F4B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% (2%~6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A2402C" w14:textId="3A8C202F" w:rsidR="00FE4AC8" w:rsidRDefault="00231CD0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6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84B6EA" w14:textId="2A36234C" w:rsidR="00FE4AC8" w:rsidRDefault="00231CD0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46A3487" w14:textId="13EE43C0" w:rsidR="00FE4AC8" w:rsidRDefault="00231CD0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96E1342" w14:textId="6CD6F38D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0%~14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7EE59A52" w14:textId="2CBB7076" w:rsidR="00FE4AC8" w:rsidRDefault="00231CD0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E4AC8" w14:paraId="59FC675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13E596E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FF99F0A" w14:textId="4F84748B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6570072" w14:textId="395D0F78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2B91000" w14:textId="76916D53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A789C6" w14:textId="63B97BAB" w:rsidR="00FE4AC8" w:rsidRDefault="00215F9B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5D2623" w14:textId="75A4283F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E8CAF7B" w14:textId="2B29FE8E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634E650" w14:textId="6A6F5A3B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3% (11%~7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67462BB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4AC8" w14:paraId="2407963C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315526A" w14:textId="77777777" w:rsidR="00FE4AC8" w:rsidRDefault="00FE4AC8" w:rsidP="00BF40C8">
            <w:pPr>
              <w:jc w:val="center"/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FE4AC8" w14:paraId="229D95A5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21B3A96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9A36E92" w14:textId="41F7424E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DD5CE54" w14:textId="29DE2079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93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E592695" w14:textId="49880BDF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4% (13%~15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2A1991" w14:textId="3FEAFA42" w:rsidR="00FE4AC8" w:rsidRDefault="004E48A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5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2397AE" w14:textId="7D8DD5BF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77EDD68" w14:textId="5937D81B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900A78A" w14:textId="6371C5A3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% (3%~7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9281AEB" w14:textId="07589B02" w:rsidR="00FE4AC8" w:rsidRDefault="005808BF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6</w:t>
            </w:r>
          </w:p>
        </w:tc>
      </w:tr>
      <w:tr w:rsidR="00FE4AC8" w14:paraId="41EB21A5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282A07A" w14:textId="77777777" w:rsidR="00FE4AC8" w:rsidRPr="00403A09" w:rsidRDefault="00FE4AC8" w:rsidP="00FE4A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8533160" w14:textId="3906DF40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A9A0D88" w14:textId="7DCF6404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3061C8F" w14:textId="7170DAA4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1%~7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8260FC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CF5E85" w14:textId="0F6C714D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E69C5EC" w14:textId="0957AF40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ADAABA7" w14:textId="65AA8A55" w:rsidR="00FE4AC8" w:rsidRDefault="00FE4AC8" w:rsidP="00FE4AC8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1F7FE7F" w14:textId="0FD0D595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4AC8" w14:paraId="657CC69B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4768E6B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3428E5E" w14:textId="0FDDAD46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B5C6A6A" w14:textId="12D58E3A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36B3C2E" w14:textId="0438FEEC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F068C3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EFAF39" w14:textId="74F5692C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E21E1E4" w14:textId="302DF7D8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4E3CCE9" w14:textId="3AB5ACFD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238BB78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E4AC8" w14:paraId="599BB9DB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EDC043E" w14:textId="77777777" w:rsidR="00FE4AC8" w:rsidRDefault="00FE4AC8" w:rsidP="00BF4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FE4AC8" w14:paraId="024DEA0D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635DFCC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BD77BC3" w14:textId="302843F6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4B3BBD6" w14:textId="60203E6E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1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E39CBF8" w14:textId="59570FD5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% (7%~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52D105" w14:textId="5DA2190D" w:rsidR="00FE4AC8" w:rsidRDefault="005808BF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8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298443" w14:textId="6F71F60F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1C3B0D7" w14:textId="5EC8F0EF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B641247" w14:textId="0A5DB06D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% (0%~3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91E1665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E4AC8" w14:paraId="137C4E95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218A189" w14:textId="77777777" w:rsidR="00FE4AC8" w:rsidRPr="00452C0D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5F9A9B7" w14:textId="3D7A3D34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5F08AA5" w14:textId="0925CF0F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803C4DC" w14:textId="2F521AB0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% (23%~3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A3DB48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2004D8" w14:textId="64DE03A3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76681F9" w14:textId="5C2E9CC4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2950D70" w14:textId="703FF362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% (3%~8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B3175AD" w14:textId="283E44E3" w:rsidR="00FE4AC8" w:rsidRDefault="005808BF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7*</w:t>
            </w:r>
          </w:p>
        </w:tc>
      </w:tr>
      <w:tr w:rsidR="00FE4AC8" w14:paraId="499CBE9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2DF70B7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0F3D400" w14:textId="72D6E200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518F4B1" w14:textId="49119DA4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9700B55" w14:textId="068170FD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% (9%~22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6F9E56" w14:textId="3A137722" w:rsidR="00FE4AC8" w:rsidRDefault="005808BF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1A16A5" w14:textId="3444775C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EE383C5" w14:textId="4422BE13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942EF84" w14:textId="2D8DEEE9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3%~25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7EB5159" w14:textId="1A7D9CC9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E4AC8" w14:paraId="5DBE0790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1D4878FB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0055EBA9" w14:textId="3CC9ED5E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7B3E67E4" w14:textId="14DFC4C0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24248A32" w14:textId="743F3EB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13%~28%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66579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3FFAD78" w14:textId="2F253656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42AEBE9E" w14:textId="0A2E8198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44D38E10" w14:textId="4BEA503A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% (11%~75%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02FDCD6A" w14:textId="77777777" w:rsidR="00FE4AC8" w:rsidRDefault="00FE4AC8" w:rsidP="00FE4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14E5D" w14:paraId="74DF4DFF" w14:textId="77777777" w:rsidTr="00BF40C8">
        <w:trPr>
          <w:jc w:val="center"/>
        </w:trPr>
        <w:tc>
          <w:tcPr>
            <w:tcW w:w="1491" w:type="dxa"/>
            <w:vMerge w:val="restart"/>
            <w:shd w:val="clear" w:color="auto" w:fill="DEEAF6" w:themeFill="accent5" w:themeFillTint="33"/>
            <w:vAlign w:val="center"/>
          </w:tcPr>
          <w:p w14:paraId="597D282E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76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17B5CE1" w14:textId="3F1E5253" w:rsidR="00C14E5D" w:rsidRDefault="00C14E5D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E33B7D">
              <w:rPr>
                <w:rFonts w:ascii="Times New Roman" w:hAnsi="Times New Roman" w:cs="Times New Roman"/>
                <w:b/>
                <w:bCs/>
                <w:szCs w:val="21"/>
              </w:rPr>
              <w:t>ategory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33B7D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era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dicine</w:t>
            </w:r>
          </w:p>
        </w:tc>
        <w:tc>
          <w:tcPr>
            <w:tcW w:w="4840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64A6FA5A" w14:textId="522F38DA" w:rsidR="00C14E5D" w:rsidRDefault="00C14E5D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E33B7D">
              <w:rPr>
                <w:rFonts w:ascii="Times New Roman" w:hAnsi="Times New Roman" w:cs="Times New Roman"/>
                <w:b/>
                <w:bCs/>
                <w:szCs w:val="21"/>
              </w:rPr>
              <w:t>ategory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pecific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eld</w:t>
            </w:r>
          </w:p>
        </w:tc>
      </w:tr>
      <w:tr w:rsidR="00C14E5D" w:rsidRPr="002841FE" w14:paraId="72FDF806" w14:textId="77777777" w:rsidTr="00BF40C8">
        <w:trPr>
          <w:jc w:val="center"/>
        </w:trPr>
        <w:tc>
          <w:tcPr>
            <w:tcW w:w="1491" w:type="dxa"/>
            <w:vMerge/>
            <w:shd w:val="clear" w:color="auto" w:fill="DEEAF6" w:themeFill="accent5" w:themeFillTint="33"/>
            <w:vAlign w:val="center"/>
          </w:tcPr>
          <w:p w14:paraId="35C020C8" w14:textId="77777777" w:rsidR="00C14E5D" w:rsidRDefault="00C14E5D" w:rsidP="00BF40C8">
            <w:pPr>
              <w:jc w:val="center"/>
            </w:pPr>
          </w:p>
        </w:tc>
        <w:tc>
          <w:tcPr>
            <w:tcW w:w="1146" w:type="dxa"/>
            <w:shd w:val="clear" w:color="auto" w:fill="DEEAF6" w:themeFill="accent5" w:themeFillTint="33"/>
            <w:vAlign w:val="center"/>
          </w:tcPr>
          <w:p w14:paraId="26B656EC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3C317367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9" w:type="dxa"/>
            <w:shd w:val="clear" w:color="auto" w:fill="DEEAF6" w:themeFill="accent5" w:themeFillTint="33"/>
            <w:vAlign w:val="center"/>
          </w:tcPr>
          <w:p w14:paraId="5024FDD3" w14:textId="77777777" w:rsidR="00C14E5D" w:rsidRDefault="00C14E5D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</w:t>
            </w:r>
          </w:p>
          <w:p w14:paraId="362A6577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834998" w14:textId="77777777" w:rsidR="00C14E5D" w:rsidRDefault="00C14E5D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2EAB0B03" w14:textId="77777777" w:rsidR="00C14E5D" w:rsidRPr="002841FE" w:rsidRDefault="00C14E5D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2D22DCE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04342F20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8" w:type="dxa"/>
            <w:shd w:val="clear" w:color="auto" w:fill="DEEAF6" w:themeFill="accent5" w:themeFillTint="33"/>
            <w:vAlign w:val="center"/>
          </w:tcPr>
          <w:p w14:paraId="610098B1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 (95%CI)</w:t>
            </w:r>
          </w:p>
        </w:tc>
        <w:tc>
          <w:tcPr>
            <w:tcW w:w="847" w:type="dxa"/>
            <w:shd w:val="clear" w:color="auto" w:fill="DEEAF6" w:themeFill="accent5" w:themeFillTint="33"/>
            <w:vAlign w:val="center"/>
          </w:tcPr>
          <w:p w14:paraId="6EEEB5BC" w14:textId="77777777" w:rsidR="00C14E5D" w:rsidRDefault="00C14E5D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56BEDBAA" w14:textId="77777777" w:rsidR="00C14E5D" w:rsidRPr="002841FE" w:rsidRDefault="00C14E5D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C14E5D" w14:paraId="4F47B8BB" w14:textId="77777777" w:rsidTr="00BF40C8">
        <w:trPr>
          <w:jc w:val="center"/>
        </w:trPr>
        <w:tc>
          <w:tcPr>
            <w:tcW w:w="11096" w:type="dxa"/>
            <w:gridSpan w:val="9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420F445" w14:textId="77777777" w:rsidR="00C14E5D" w:rsidRDefault="00C14E5D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Obliteration</w:t>
            </w:r>
          </w:p>
        </w:tc>
      </w:tr>
      <w:tr w:rsidR="00C14E5D" w:rsidRPr="004E519D" w14:paraId="3E871BAF" w14:textId="77777777" w:rsidTr="00682064">
        <w:trPr>
          <w:jc w:val="center"/>
        </w:trPr>
        <w:tc>
          <w:tcPr>
            <w:tcW w:w="1491" w:type="dxa"/>
            <w:tcBorders>
              <w:bottom w:val="nil"/>
            </w:tcBorders>
            <w:vAlign w:val="center"/>
          </w:tcPr>
          <w:p w14:paraId="0D86CA95" w14:textId="77777777" w:rsidR="00C14E5D" w:rsidRDefault="00C14E5D" w:rsidP="00C14E5D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07167825" w14:textId="7F8EE131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040BD7E5" w14:textId="77B005D6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5566255C" w14:textId="50D068B2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bottom w:val="nil"/>
              <w:right w:val="single" w:sz="4" w:space="0" w:color="auto"/>
            </w:tcBorders>
            <w:vAlign w:val="center"/>
          </w:tcPr>
          <w:p w14:paraId="4AB42AF7" w14:textId="5DF255C2" w:rsidR="00C14E5D" w:rsidRPr="004E519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left w:val="single" w:sz="4" w:space="0" w:color="auto"/>
              <w:bottom w:val="nil"/>
            </w:tcBorders>
          </w:tcPr>
          <w:p w14:paraId="7CE118D3" w14:textId="26BD6A78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40" w:type="dxa"/>
            <w:tcBorders>
              <w:bottom w:val="nil"/>
            </w:tcBorders>
          </w:tcPr>
          <w:p w14:paraId="62824159" w14:textId="5FC3DC30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4515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3A11E659" w14:textId="58E4B416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C4923">
              <w:rPr>
                <w:rFonts w:ascii="Times New Roman" w:hAnsi="Times New Roman" w:cs="Times New Roman"/>
                <w:szCs w:val="21"/>
              </w:rPr>
              <w:t>8% (66%~69%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5BBEB734" w14:textId="3C38F5D0" w:rsidR="00C14E5D" w:rsidRPr="004E519D" w:rsidRDefault="000D4709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0*</w:t>
            </w:r>
          </w:p>
        </w:tc>
      </w:tr>
      <w:tr w:rsidR="00C14E5D" w14:paraId="7CFCF839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03DE196" w14:textId="77777777" w:rsidR="00C14E5D" w:rsidRDefault="00C14E5D" w:rsidP="00C14E5D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M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1042F9A" w14:textId="3F4516F9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8A3074D" w14:textId="092904D8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15C0572" w14:textId="1E6F9B69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498C2E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93892C" w14:textId="45FD820D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9020E5D" w14:textId="3CBE54C3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C492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EEDD429" w14:textId="1772FB33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C4923">
              <w:rPr>
                <w:rFonts w:ascii="Times New Roman" w:hAnsi="Times New Roman" w:cs="Times New Roman"/>
                <w:szCs w:val="21"/>
              </w:rPr>
              <w:t>4% (91%~98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4F10296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14E5D" w14:paraId="4F18729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FCBAAB5" w14:textId="77777777" w:rsidR="00C14E5D" w:rsidRDefault="00C14E5D" w:rsidP="00C14E5D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E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36088F2" w14:textId="1EA378AF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9725F50" w14:textId="07B09A1C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3BF7121" w14:textId="457C2604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63DC93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11C838" w14:textId="092AF6A0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13AFDDD" w14:textId="5BA0BA15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C492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F29C1E1" w14:textId="3503C3F3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C4923">
              <w:rPr>
                <w:rFonts w:ascii="Times New Roman" w:hAnsi="Times New Roman" w:cs="Times New Roman"/>
                <w:szCs w:val="21"/>
              </w:rPr>
              <w:t>7% (80%~9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FFFB03A" w14:textId="730DACD5" w:rsidR="00C14E5D" w:rsidRDefault="000D4709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14E5D" w14:paraId="25A161B9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7F0FCAB" w14:textId="77777777" w:rsidR="00C14E5D" w:rsidRDefault="00C14E5D" w:rsidP="00C14E5D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31A28F3" w14:textId="7D17CD16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DA1E3CB" w14:textId="1A1CCC39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6ACC3C7" w14:textId="101DAFEA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DF8BC0" w14:textId="34D0E4B2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011226" w14:textId="2F3C681B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F222DFF" w14:textId="39EF85CE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C492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D4B6295" w14:textId="02D2D7F5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C4923">
              <w:rPr>
                <w:rFonts w:ascii="Times New Roman" w:hAnsi="Times New Roman" w:cs="Times New Roman"/>
                <w:szCs w:val="21"/>
              </w:rPr>
              <w:t>7% (94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011CAE3" w14:textId="5FD23B75" w:rsidR="00C14E5D" w:rsidRDefault="000D4709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</w:tr>
      <w:tr w:rsidR="00C14E5D" w14:paraId="0CC81B5B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B2EC854" w14:textId="77777777" w:rsidR="00C14E5D" w:rsidRDefault="00C14E5D" w:rsidP="00BF40C8">
            <w:pPr>
              <w:jc w:val="center"/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C14E5D" w14:paraId="77F13E54" w14:textId="77777777" w:rsidTr="00003260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3CE278E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6D066F3" w14:textId="3DB3C066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40A5590" w14:textId="06473489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B81549F" w14:textId="2E2E3CF8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983367" w14:textId="1B663DFC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68F8AF83" w14:textId="0C1F72CE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7721E2A" w14:textId="3A2BA97A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3154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5FFC0879" w14:textId="14D3F20D" w:rsidR="00C14E5D" w:rsidRDefault="00C14E5D" w:rsidP="00C14E5D">
            <w:pPr>
              <w:jc w:val="center"/>
            </w:pPr>
            <w:r w:rsidRPr="004C4923">
              <w:rPr>
                <w:rFonts w:ascii="Times New Roman" w:hAnsi="Times New Roman" w:cs="Times New Roman" w:hint="eastAsia"/>
                <w:szCs w:val="21"/>
              </w:rPr>
              <w:t>3%</w:t>
            </w:r>
            <w:r w:rsidRPr="004C49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C492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C4923">
              <w:rPr>
                <w:rFonts w:ascii="Times New Roman" w:hAnsi="Times New Roman" w:cs="Times New Roman"/>
                <w:szCs w:val="21"/>
              </w:rPr>
              <w:t>3%~4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2DDF447" w14:textId="71DB405F" w:rsidR="00C14E5D" w:rsidRDefault="004B721E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.9*</w:t>
            </w:r>
          </w:p>
        </w:tc>
      </w:tr>
      <w:tr w:rsidR="00C14E5D" w14:paraId="40E5985B" w14:textId="77777777" w:rsidTr="00003260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CF103FD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532FB45" w14:textId="0E253B01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FDE515E" w14:textId="74A72877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EE4720B" w14:textId="5C6B2E79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F7E33E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0CD593CC" w14:textId="7EAD7FBB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893BD84" w14:textId="5BA58ECF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16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56DA6AEF" w14:textId="1F35636F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2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44547F1" w14:textId="0CE2EEE0" w:rsidR="00C14E5D" w:rsidRDefault="00231CD0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14E5D" w14:paraId="123EE569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4312B08D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F0BF4BA" w14:textId="12F98334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8B865CD" w14:textId="58F2F9E0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5264854" w14:textId="5E65D00A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% (0%~5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B1BD13" w14:textId="08A04C01" w:rsidR="00C14E5D" w:rsidRDefault="00231CD0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AF2D5D" w14:textId="1B1C3BFD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C6C09BF" w14:textId="255805B5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8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67BED0BB" w14:textId="6EBCCE49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2%~8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E5A88CD" w14:textId="1EC21D26" w:rsidR="00C14E5D" w:rsidRDefault="00231CD0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8*</w:t>
            </w:r>
          </w:p>
        </w:tc>
      </w:tr>
      <w:tr w:rsidR="00C14E5D" w14:paraId="369BE4F0" w14:textId="77777777" w:rsidTr="00003260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1F3A4D2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B06BE31" w14:textId="0AD783F1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CBB3697" w14:textId="15978A67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52A2210" w14:textId="6E1AF642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69862C" w14:textId="3C64B7B3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474D0EF7" w14:textId="30F6A701" w:rsidR="00C14E5D" w:rsidRDefault="00215F9B" w:rsidP="00C14E5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243F06B" w14:textId="5EFD59A5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26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36B3F25" w14:textId="174238C8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462351A" w14:textId="05718761" w:rsidR="00C14E5D" w:rsidRDefault="00215F9B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14E5D" w14:paraId="4B98B119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5AA9166" w14:textId="77777777" w:rsidR="00C14E5D" w:rsidRDefault="00C14E5D" w:rsidP="00BF40C8">
            <w:pPr>
              <w:jc w:val="center"/>
            </w:pPr>
            <w:r w:rsidRPr="005A40DD">
              <w:rPr>
                <w:rFonts w:ascii="Times New Roman" w:hAnsi="Times New Roman" w:cs="Times New Roman"/>
                <w:b/>
                <w:bCs/>
              </w:rPr>
              <w:lastRenderedPageBreak/>
              <w:t>Hemorrhage</w:t>
            </w:r>
          </w:p>
        </w:tc>
      </w:tr>
      <w:tr w:rsidR="00C14E5D" w14:paraId="1F2F093E" w14:textId="77777777" w:rsidTr="007D2BFB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3BCEEB04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C1AD79E" w14:textId="6E5659AA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CCE6FBB" w14:textId="753B355A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6A16700" w14:textId="2D8F37EB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F92D76" w14:textId="5B6E06CD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1A51E621" w14:textId="241EF850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2F646CB" w14:textId="5FD2DA18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331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D06CC89" w14:textId="71FC2BC9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% (12%~1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8E1881A" w14:textId="37A392E4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3*</w:t>
            </w:r>
          </w:p>
        </w:tc>
      </w:tr>
      <w:tr w:rsidR="00C14E5D" w14:paraId="14FACD22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A82410C" w14:textId="77777777" w:rsidR="00C14E5D" w:rsidRPr="00403A09" w:rsidRDefault="00C14E5D" w:rsidP="00C14E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2066C09" w14:textId="288B8060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B6B66B7" w14:textId="5172905C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2506555" w14:textId="600DD971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4C2241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AF02E" w14:textId="1F86A8EC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46CE304" w14:textId="23F21A57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04DBCD0" w14:textId="22780207" w:rsidR="00C14E5D" w:rsidRDefault="00C14E5D" w:rsidP="00C14E5D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1%~4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1513F6C" w14:textId="137D3FBA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C14E5D" w14:paraId="38E215FB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49C3BFC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8B619F3" w14:textId="6BFE82E9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D0E4C3A" w14:textId="4633B52F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88F3BD0" w14:textId="3B5C351A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F68663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8E460D" w14:textId="21E69BFD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A224281" w14:textId="07A6B176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6F5E2A46" w14:textId="1B03C036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A88B05A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14E5D" w14:paraId="388C0A4B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4721B3E" w14:textId="77777777" w:rsidR="00C14E5D" w:rsidRDefault="00C14E5D" w:rsidP="00BF4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C14E5D" w14:paraId="06B3822C" w14:textId="77777777" w:rsidTr="00C959E5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F73A0E1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1EFDC70" w14:textId="6838012C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9E8828A" w14:textId="42FCC0B1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7E4B768" w14:textId="414348BA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5CF15C" w14:textId="4D379EC8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14A45BCC" w14:textId="4A05B83A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006260E1" w14:textId="42F4206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27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592B3AF4" w14:textId="569CC256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7%~9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A818AB7" w14:textId="04714DAE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7*</w:t>
            </w:r>
          </w:p>
        </w:tc>
      </w:tr>
      <w:tr w:rsidR="00C14E5D" w14:paraId="4E9455E2" w14:textId="77777777" w:rsidTr="00C959E5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F9596D8" w14:textId="77777777" w:rsidR="00C14E5D" w:rsidRPr="00452C0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8C8B38A" w14:textId="25E64FFE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69C6B27" w14:textId="4257228A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9C7B5F3" w14:textId="3AAE4AF4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9BEBA5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</w:tcPr>
          <w:p w14:paraId="01ABCD8C" w14:textId="3E954002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6F9149B" w14:textId="78248184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C984040" w14:textId="56EE6B2E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 (6%~11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7E59BBC" w14:textId="3A502A44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3*</w:t>
            </w:r>
          </w:p>
        </w:tc>
      </w:tr>
      <w:tr w:rsidR="00C14E5D" w14:paraId="7E13E940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BAFB018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E035F44" w14:textId="489C0D18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26A5F50" w14:textId="4DF2C9EE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5D74EF7" w14:textId="172FEDD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% (7%~1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FD1779" w14:textId="0454B309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7A4A35" w14:textId="7A8D9D93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D7DB782" w14:textId="0F7764B9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AF5D16A" w14:textId="5D6FF6C1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% (10%~22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36FAB85" w14:textId="201CF86E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7*</w:t>
            </w:r>
          </w:p>
        </w:tc>
      </w:tr>
      <w:tr w:rsidR="00C14E5D" w14:paraId="494F9A03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5CE83795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53A9285E" w14:textId="0EA01D6D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1B7E84CE" w14:textId="180BF4D6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5FB98077" w14:textId="61484D90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246D2" w14:textId="77777777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E3CE37" w14:textId="3F4CB4D8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186AEB59" w14:textId="4F32E88C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58D3873A" w14:textId="56B9E140" w:rsidR="00C14E5D" w:rsidRDefault="00C14E5D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% (13%~27%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45F7AA5D" w14:textId="2F4770DE" w:rsidR="00C14E5D" w:rsidRDefault="005808BF" w:rsidP="00C14E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C14E5D" w:rsidRPr="00997D66" w14:paraId="2B81B4AD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single" w:sz="4" w:space="0" w:color="auto"/>
            </w:tcBorders>
            <w:vAlign w:val="center"/>
          </w:tcPr>
          <w:p w14:paraId="0A604D4A" w14:textId="4D33EC98" w:rsidR="00C14E5D" w:rsidRPr="00997D66" w:rsidRDefault="00A145D1" w:rsidP="00BF40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CR = J</w:t>
            </w:r>
            <w:r w:rsidRPr="001A49A9">
              <w:rPr>
                <w:rFonts w:ascii="Times New Roman" w:hAnsi="Times New Roman" w:cs="Times New Roman"/>
                <w:szCs w:val="21"/>
              </w:rPr>
              <w:t>ournal Citation Report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Q = quartil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97D66">
              <w:rPr>
                <w:rFonts w:ascii="Times New Roman" w:hAnsi="Times New Roman" w:cs="Times New Roman"/>
              </w:rPr>
              <w:t xml:space="preserve"> </w:t>
            </w:r>
            <w:r w:rsidR="00C14E5D" w:rsidRPr="00997D66">
              <w:rPr>
                <w:rFonts w:ascii="Times New Roman" w:hAnsi="Times New Roman" w:cs="Times New Roman"/>
              </w:rPr>
              <w:t xml:space="preserve">H: </w:t>
            </w:r>
            <w:r w:rsidR="00C14E5D" w:rsidRPr="00997D66">
              <w:rPr>
                <w:rFonts w:ascii="Times New Roman" w:hAnsi="Times New Roman" w:cs="Times New Roman" w:hint="eastAsia"/>
              </w:rPr>
              <w:t>H</w:t>
            </w:r>
            <w:r w:rsidR="00C14E5D" w:rsidRPr="00997D66">
              <w:rPr>
                <w:rFonts w:ascii="Times New Roman" w:hAnsi="Times New Roman" w:cs="Times New Roman"/>
              </w:rPr>
              <w:t>eterogeneit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14E5D" w:rsidRPr="00997D66">
              <w:rPr>
                <w:rFonts w:ascii="Times New Roman" w:hAnsi="Times New Roman" w:cs="Times New Roman"/>
              </w:rPr>
              <w:t xml:space="preserve"> *: </w:t>
            </w:r>
            <w:r w:rsidR="00C14E5D" w:rsidRPr="00997D66">
              <w:rPr>
                <w:rFonts w:ascii="Times New Roman" w:hAnsi="Times New Roman" w:cs="Times New Roman"/>
                <w:i/>
                <w:iCs/>
              </w:rPr>
              <w:t>p</w:t>
            </w:r>
            <w:r w:rsidR="00C14E5D" w:rsidRPr="00997D66">
              <w:rPr>
                <w:rFonts w:ascii="Times New Roman" w:hAnsi="Times New Roman" w:cs="Times New Roman"/>
              </w:rPr>
              <w:t xml:space="preserve"> &lt; 0.10</w:t>
            </w:r>
          </w:p>
        </w:tc>
      </w:tr>
    </w:tbl>
    <w:p w14:paraId="4C43A156" w14:textId="77777777" w:rsidR="00FE4AC8" w:rsidRDefault="00FE4AC8" w:rsidP="00FE4AC8"/>
    <w:p w14:paraId="599132D0" w14:textId="77777777" w:rsidR="00FE4AC8" w:rsidRDefault="00FE4AC8" w:rsidP="00FE4AC8"/>
    <w:p w14:paraId="0EB9ED02" w14:textId="77777777" w:rsidR="007703EF" w:rsidRPr="00FE4AC8" w:rsidRDefault="007703EF">
      <w:pPr>
        <w:rPr>
          <w:szCs w:val="21"/>
        </w:rPr>
      </w:pPr>
    </w:p>
    <w:sectPr w:rsidR="007703EF" w:rsidRPr="00FE4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C8"/>
    <w:rsid w:val="000D4709"/>
    <w:rsid w:val="00215F9B"/>
    <w:rsid w:val="00231CD0"/>
    <w:rsid w:val="004B721E"/>
    <w:rsid w:val="004E48A8"/>
    <w:rsid w:val="005808BF"/>
    <w:rsid w:val="007703EF"/>
    <w:rsid w:val="00A145D1"/>
    <w:rsid w:val="00C14E5D"/>
    <w:rsid w:val="00FE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E29CF"/>
  <w15:chartTrackingRefBased/>
  <w15:docId w15:val="{D979EB65-83EA-4A7E-BEF9-B2EA3BD7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A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7</cp:revision>
  <dcterms:created xsi:type="dcterms:W3CDTF">2020-08-07T09:21:00Z</dcterms:created>
  <dcterms:modified xsi:type="dcterms:W3CDTF">2020-08-07T09:54:00Z</dcterms:modified>
</cp:coreProperties>
</file>